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="-1060" w:tblpY="-501"/>
        <w:tblW w:w="15004" w:type="dxa"/>
        <w:tblLayout w:type="fixed"/>
        <w:tblLook w:val="0000" w:firstRow="0" w:lastRow="0" w:firstColumn="0" w:lastColumn="0" w:noHBand="0" w:noVBand="0"/>
      </w:tblPr>
      <w:tblGrid>
        <w:gridCol w:w="1418"/>
        <w:gridCol w:w="284"/>
        <w:gridCol w:w="283"/>
        <w:gridCol w:w="284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3F6440" w:rsidRPr="00A71A2F" w:rsidTr="00682A50">
        <w:tc>
          <w:tcPr>
            <w:tcW w:w="1418" w:type="dxa"/>
          </w:tcPr>
          <w:p w:rsidR="007E22D2" w:rsidRPr="00A71A2F" w:rsidRDefault="007E22D2" w:rsidP="007E22D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71A2F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4C465637" wp14:editId="41665AD7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8575</wp:posOffset>
                      </wp:positionV>
                      <wp:extent cx="847725" cy="342900"/>
                      <wp:effectExtent l="5080" t="9525" r="13970" b="9525"/>
                      <wp:wrapNone/>
                      <wp:docPr id="1" name="Łącznik prosty ze strzałką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47725" cy="342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Łącznik prosty ze strzałką 1" o:spid="_x0000_s1026" type="#_x0000_t32" style="position:absolute;margin-left:-4.15pt;margin-top:2.25pt;width:66.75pt;height:27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"/>
                  </w:pict>
                </mc:Fallback>
              </mc:AlternateContent>
            </w:r>
            <w:r w:rsidRPr="00A71A2F">
              <w:rPr>
                <w:sz w:val="16"/>
                <w:szCs w:val="16"/>
                <w:lang w:val="en-US"/>
              </w:rPr>
              <w:t xml:space="preserve">            </w:t>
            </w:r>
          </w:p>
          <w:p w:rsidR="007E22D2" w:rsidRPr="00A71A2F" w:rsidRDefault="007E22D2" w:rsidP="007E22D2">
            <w:pPr>
              <w:rPr>
                <w:sz w:val="16"/>
                <w:szCs w:val="16"/>
                <w:lang w:val="en-US"/>
              </w:rPr>
            </w:pPr>
          </w:p>
          <w:p w:rsidR="007E22D2" w:rsidRPr="00A71A2F" w:rsidRDefault="007E22D2" w:rsidP="007E22D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84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4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5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6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7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8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39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41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42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43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44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45</w:t>
            </w:r>
          </w:p>
        </w:tc>
        <w:tc>
          <w:tcPr>
            <w:tcW w:w="283" w:type="dxa"/>
            <w:shd w:val="clear" w:color="auto" w:fill="auto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46</w:t>
            </w:r>
          </w:p>
        </w:tc>
        <w:tc>
          <w:tcPr>
            <w:tcW w:w="283" w:type="dxa"/>
          </w:tcPr>
          <w:p w:rsidR="007E22D2" w:rsidRPr="00A71A2F" w:rsidRDefault="007E22D2" w:rsidP="007E22D2">
            <w:pPr>
              <w:rPr>
                <w:b/>
                <w:sz w:val="16"/>
                <w:szCs w:val="16"/>
                <w:lang w:val="en-US"/>
              </w:rPr>
            </w:pPr>
            <w:r w:rsidRPr="00A71A2F">
              <w:rPr>
                <w:b/>
                <w:sz w:val="16"/>
                <w:szCs w:val="16"/>
                <w:lang w:val="en-US"/>
              </w:rPr>
              <w:t>47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acerihabitan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californiensi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coracinu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hirticorni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koelreuteri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lyropictu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testudinaceu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koyaensi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capre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leucomela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populeti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populialb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pruinos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salicti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saliniger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?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tremul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truncatu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vittelin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de-DE"/>
              </w:rPr>
            </w:pP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de-DE"/>
              </w:rPr>
              <w:t>A.hirtellu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</w:tcPr>
          <w:p w:rsidR="00FB46C5" w:rsidRPr="00A71A2F" w:rsidRDefault="00DF0424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A.serrulatu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Ch.stip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de-DE"/>
              </w:rPr>
            </w:pP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de-DE"/>
              </w:rPr>
              <w:t>L.psamm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de-DE"/>
              </w:rPr>
            </w:pPr>
            <w:r w:rsidRPr="00A71A2F">
              <w:rPr>
                <w:sz w:val="16"/>
                <w:szCs w:val="16"/>
                <w:lang w:val="de-DE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de-DE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de-DE"/>
              </w:rPr>
              <w:t xml:space="preserve">S.(R.)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de-DE"/>
              </w:rPr>
              <w:t>arenarii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</w:rPr>
            </w:pPr>
            <w:r w:rsidRPr="00A71A2F">
              <w:rPr>
                <w:sz w:val="16"/>
                <w:szCs w:val="16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S.(R.)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elegan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S.(R.)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maydi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</w:tcPr>
          <w:p w:rsidR="00FB46C5" w:rsidRPr="00A71A2F" w:rsidRDefault="003F6440" w:rsidP="003F6440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paniculat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8C597D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BE0E5F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Ya</w:t>
            </w:r>
            <w:proofErr w:type="spellEnd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albu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8C597D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BE0E5F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283" w:type="dxa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?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La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pruinos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Ps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hughi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D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aceri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8C597D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D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oregonensi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8C597D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D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platanoidi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8C597D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C5413E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Dr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acerifoli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8C597D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Dr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parva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8C597D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Dre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aceri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D1841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Y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tokyoensi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8C597D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minutum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8C597D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Cl. comes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P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fagi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C5413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005C4F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brevipilosu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7E22D2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D1841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shd w:val="clear" w:color="auto" w:fill="auto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R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padi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highlight w:val="yellow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D1841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highlight w:val="yellow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U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jaceae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201D83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E48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</w:tr>
      <w:tr w:rsidR="003F6440" w:rsidRPr="00A71A2F" w:rsidTr="00682A50">
        <w:tc>
          <w:tcPr>
            <w:tcW w:w="1418" w:type="dxa"/>
            <w:vAlign w:val="center"/>
          </w:tcPr>
          <w:p w:rsidR="00FB46C5" w:rsidRPr="00A71A2F" w:rsidRDefault="00FB46C5" w:rsidP="006D313A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A71A2F">
              <w:rPr>
                <w:b/>
                <w:bCs/>
                <w:i/>
                <w:sz w:val="16"/>
                <w:szCs w:val="16"/>
                <w:lang w:val="en-US"/>
              </w:rPr>
              <w:t>betulinus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420A87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E31BAE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DF0424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FB46C5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</w:tcPr>
          <w:p w:rsidR="00FB46C5" w:rsidRPr="00A71A2F" w:rsidRDefault="003F6440" w:rsidP="006D313A">
            <w:pPr>
              <w:rPr>
                <w:sz w:val="16"/>
                <w:szCs w:val="16"/>
                <w:lang w:val="en-US"/>
              </w:rPr>
            </w:pPr>
            <w:r w:rsidRPr="00A71A2F">
              <w:rPr>
                <w:sz w:val="16"/>
                <w:szCs w:val="16"/>
                <w:lang w:val="en-US"/>
              </w:rPr>
              <w:t>-</w:t>
            </w:r>
          </w:p>
        </w:tc>
      </w:tr>
    </w:tbl>
    <w:p w:rsidR="009E0F93" w:rsidRDefault="009E0F93" w:rsidP="006D313A"/>
    <w:p w:rsidR="0013253E" w:rsidRDefault="0013253E"/>
    <w:p w:rsidR="0013253E" w:rsidRPr="00A71A2F" w:rsidRDefault="00A71A2F" w:rsidP="00A71A2F">
      <w:pPr>
        <w:spacing w:line="480" w:lineRule="auto"/>
        <w:rPr>
          <w:lang w:val="en-PH"/>
        </w:rPr>
      </w:pPr>
      <w:r>
        <w:rPr>
          <w:lang w:val="de-DE"/>
        </w:rPr>
        <w:t xml:space="preserve">S2 </w:t>
      </w:r>
      <w:r w:rsidRPr="00BF32DD">
        <w:rPr>
          <w:lang w:val="de-DE"/>
        </w:rPr>
        <w:t xml:space="preserve">Table. </w:t>
      </w:r>
      <w:proofErr w:type="spellStart"/>
      <w:r w:rsidRPr="00BF32DD">
        <w:rPr>
          <w:lang w:val="de-DE"/>
        </w:rPr>
        <w:t>Morphological</w:t>
      </w:r>
      <w:proofErr w:type="spellEnd"/>
      <w:r w:rsidRPr="00BF32DD">
        <w:rPr>
          <w:lang w:val="de-DE"/>
        </w:rPr>
        <w:t xml:space="preserve"> </w:t>
      </w:r>
      <w:proofErr w:type="spellStart"/>
      <w:r w:rsidRPr="00BF32DD">
        <w:rPr>
          <w:lang w:val="de-DE"/>
        </w:rPr>
        <w:t>data</w:t>
      </w:r>
      <w:proofErr w:type="spellEnd"/>
      <w:r w:rsidRPr="00BF32DD">
        <w:rPr>
          <w:lang w:val="de-DE"/>
        </w:rPr>
        <w:t xml:space="preserve"> </w:t>
      </w:r>
      <w:proofErr w:type="spellStart"/>
      <w:r w:rsidRPr="00BF32DD">
        <w:rPr>
          <w:lang w:val="de-DE"/>
        </w:rPr>
        <w:t>matrix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part</w:t>
      </w:r>
      <w:proofErr w:type="spellEnd"/>
      <w:r>
        <w:rPr>
          <w:lang w:val="de-DE"/>
        </w:rPr>
        <w:t xml:space="preserve"> I</w:t>
      </w:r>
      <w:bookmarkStart w:id="0" w:name="_GoBack"/>
      <w:bookmarkEnd w:id="0"/>
    </w:p>
    <w:sectPr w:rsidR="0013253E" w:rsidRPr="00A71A2F" w:rsidSect="000238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850"/>
    <w:rsid w:val="00005C4F"/>
    <w:rsid w:val="00023850"/>
    <w:rsid w:val="00033DAD"/>
    <w:rsid w:val="000528A5"/>
    <w:rsid w:val="00097281"/>
    <w:rsid w:val="000D409A"/>
    <w:rsid w:val="000E4913"/>
    <w:rsid w:val="000E6B7F"/>
    <w:rsid w:val="0013253E"/>
    <w:rsid w:val="00147241"/>
    <w:rsid w:val="00181B9F"/>
    <w:rsid w:val="001B4CAF"/>
    <w:rsid w:val="001C7BAE"/>
    <w:rsid w:val="001D61A3"/>
    <w:rsid w:val="00201D83"/>
    <w:rsid w:val="00283992"/>
    <w:rsid w:val="0029645E"/>
    <w:rsid w:val="002D3AEA"/>
    <w:rsid w:val="002F3167"/>
    <w:rsid w:val="002F7E2B"/>
    <w:rsid w:val="0035595F"/>
    <w:rsid w:val="00382ADA"/>
    <w:rsid w:val="003F6440"/>
    <w:rsid w:val="00420A87"/>
    <w:rsid w:val="004540AC"/>
    <w:rsid w:val="004E698F"/>
    <w:rsid w:val="00505464"/>
    <w:rsid w:val="00525845"/>
    <w:rsid w:val="00531A53"/>
    <w:rsid w:val="00535065"/>
    <w:rsid w:val="00535733"/>
    <w:rsid w:val="005C26EB"/>
    <w:rsid w:val="005E3AF1"/>
    <w:rsid w:val="005F59E0"/>
    <w:rsid w:val="00631650"/>
    <w:rsid w:val="006456D4"/>
    <w:rsid w:val="00682A50"/>
    <w:rsid w:val="00685967"/>
    <w:rsid w:val="00694661"/>
    <w:rsid w:val="006D313A"/>
    <w:rsid w:val="006F2B6A"/>
    <w:rsid w:val="007A40D6"/>
    <w:rsid w:val="007E22D2"/>
    <w:rsid w:val="00843E56"/>
    <w:rsid w:val="008675F4"/>
    <w:rsid w:val="008A6E64"/>
    <w:rsid w:val="008C50B4"/>
    <w:rsid w:val="008C597D"/>
    <w:rsid w:val="008D4137"/>
    <w:rsid w:val="009323F6"/>
    <w:rsid w:val="00934451"/>
    <w:rsid w:val="0095743C"/>
    <w:rsid w:val="00984F52"/>
    <w:rsid w:val="009A1904"/>
    <w:rsid w:val="009B08B1"/>
    <w:rsid w:val="009C6106"/>
    <w:rsid w:val="009E0F93"/>
    <w:rsid w:val="009F685D"/>
    <w:rsid w:val="00A25E2E"/>
    <w:rsid w:val="00A71A2F"/>
    <w:rsid w:val="00AB5B5B"/>
    <w:rsid w:val="00AE2803"/>
    <w:rsid w:val="00AF7EFD"/>
    <w:rsid w:val="00B036F4"/>
    <w:rsid w:val="00B6223C"/>
    <w:rsid w:val="00B73FE6"/>
    <w:rsid w:val="00BA39D3"/>
    <w:rsid w:val="00BE0E5F"/>
    <w:rsid w:val="00C5413E"/>
    <w:rsid w:val="00C8611A"/>
    <w:rsid w:val="00CA3B62"/>
    <w:rsid w:val="00CF1736"/>
    <w:rsid w:val="00CF4FF6"/>
    <w:rsid w:val="00D47CEE"/>
    <w:rsid w:val="00D51B70"/>
    <w:rsid w:val="00DD1841"/>
    <w:rsid w:val="00DF0424"/>
    <w:rsid w:val="00E31BAE"/>
    <w:rsid w:val="00E709B2"/>
    <w:rsid w:val="00E73934"/>
    <w:rsid w:val="00E956BF"/>
    <w:rsid w:val="00EA20BE"/>
    <w:rsid w:val="00EB695E"/>
    <w:rsid w:val="00ED368D"/>
    <w:rsid w:val="00F40945"/>
    <w:rsid w:val="00F84B5A"/>
    <w:rsid w:val="00F8631B"/>
    <w:rsid w:val="00FB46C5"/>
    <w:rsid w:val="00FE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238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C26EB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C26EB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238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C26EB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C26EB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6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Wieczorek</dc:creator>
  <cp:lastModifiedBy>Karina</cp:lastModifiedBy>
  <cp:revision>2</cp:revision>
  <cp:lastPrinted>2016-04-01T16:35:00Z</cp:lastPrinted>
  <dcterms:created xsi:type="dcterms:W3CDTF">2016-08-05T11:50:00Z</dcterms:created>
  <dcterms:modified xsi:type="dcterms:W3CDTF">2016-08-05T11:50:00Z</dcterms:modified>
</cp:coreProperties>
</file>